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541" w:rsidRDefault="00BC0541" w:rsidP="00BC0541">
      <w:pPr>
        <w:spacing w:after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BC0541" w:rsidRDefault="00BC0541" w:rsidP="00BC0541">
      <w:pPr>
        <w:spacing w:after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BC0541" w:rsidRDefault="00BC0541" w:rsidP="00BC0541">
      <w:pPr>
        <w:spacing w:after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BC0541" w:rsidRPr="005556E6" w:rsidRDefault="00BC0541" w:rsidP="00BC0541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556E6">
        <w:rPr>
          <w:rFonts w:ascii="Times New Roman" w:hAnsi="Times New Roman" w:cs="Times New Roman"/>
          <w:b/>
          <w:bCs/>
          <w:iCs/>
          <w:sz w:val="24"/>
          <w:szCs w:val="24"/>
        </w:rPr>
        <w:t>Appendix I.</w:t>
      </w:r>
      <w:r w:rsidRPr="005556E6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Review question and search strategy formulated for the MEDLINE/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ubMed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database.</w:t>
      </w:r>
    </w:p>
    <w:tbl>
      <w:tblPr>
        <w:tblStyle w:val="TableGrid"/>
        <w:tblW w:w="5000" w:type="pct"/>
        <w:tblInd w:w="0" w:type="dxa"/>
        <w:tblLook w:val="04A0"/>
      </w:tblPr>
      <w:tblGrid>
        <w:gridCol w:w="1696"/>
        <w:gridCol w:w="3032"/>
        <w:gridCol w:w="2423"/>
        <w:gridCol w:w="2425"/>
      </w:tblGrid>
      <w:tr w:rsidR="00BC0541" w:rsidRPr="00C16B93" w:rsidTr="00BF53CE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Review question</w:t>
            </w:r>
          </w:p>
        </w:tc>
        <w:tc>
          <w:tcPr>
            <w:tcW w:w="41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  <w:r w:rsidRPr="00C16B93">
              <w:rPr>
                <w:w w:val="80"/>
              </w:rPr>
              <w:t>What is known about preventive interventions for diabetic foot ulcers adopted in different healthcare settings?</w:t>
            </w:r>
          </w:p>
        </w:tc>
      </w:tr>
      <w:tr w:rsidR="00BC0541" w:rsidRPr="00C16B93" w:rsidTr="00BF53CE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jc w:val="center"/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P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jc w:val="center"/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C</w:t>
            </w:r>
          </w:p>
        </w:tc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jc w:val="center"/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C</w:t>
            </w:r>
          </w:p>
        </w:tc>
      </w:tr>
      <w:tr w:rsidR="00BC0541" w:rsidRPr="00C16B93" w:rsidTr="00BF53CE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Extraction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w w:val="80"/>
              </w:rPr>
              <w:t>Persons with diabetic foot ulcers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w w:val="80"/>
              </w:rPr>
              <w:t>Preventive interventions for diabetic foot ulcers</w:t>
            </w:r>
          </w:p>
        </w:tc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val="pt-BR" w:eastAsia="en-US"/>
              </w:rPr>
            </w:pPr>
            <w:r w:rsidRPr="00C16B93">
              <w:rPr>
                <w:w w:val="80"/>
                <w:lang w:val="pt-BR"/>
              </w:rPr>
              <w:t>Healthcare settings</w:t>
            </w:r>
          </w:p>
        </w:tc>
      </w:tr>
      <w:tr w:rsidR="00BC0541" w:rsidRPr="00C16B93" w:rsidTr="00BF53CE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Conversion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w w:val="80"/>
              </w:rPr>
              <w:t>diabetic foot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w w:val="80"/>
              </w:rPr>
              <w:t>prevention / primary prevention / primary medical care / prophylaxis / preventive medicine / preventive health care</w:t>
            </w:r>
          </w:p>
        </w:tc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w w:val="80"/>
              </w:rPr>
              <w:t>-</w:t>
            </w:r>
          </w:p>
        </w:tc>
      </w:tr>
      <w:tr w:rsidR="00BC0541" w:rsidRPr="00C16B93" w:rsidTr="00BF53CE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Grouping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diabetic foot</w:t>
            </w:r>
            <w:r w:rsidRPr="00C16B93">
              <w:rPr>
                <w:w w:val="80"/>
              </w:rPr>
              <w:t>; diabetic feet; diabetic foot syndrome; diabetic foot ulcer; diabetic foot;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541" w:rsidRPr="00C16B93" w:rsidRDefault="00BC0541" w:rsidP="00BF53CE">
            <w:pPr>
              <w:pStyle w:val="Default"/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</w:pP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evention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; preventive; preventive care; disease prevention; wellness initiatives; proactive healthcare; health maintenance; preventative medicine;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eventive medicine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;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eventive health care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; health preservation; risk reduction;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primary prevention; primary medical care;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primary care; primary intervention; primary interventions;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ophylaxis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; prophylaxy; disease prevention; disease prophylaxis" OR "health protection; preventive medication; preventive therapy; preventive treatment; prophylactic institution; prophylactic management; prophylactic medication; prophylactic therapy; prophylactic treatment; preventive interventions; prophylactic measures; early detection strategies </w:t>
            </w:r>
          </w:p>
          <w:p w:rsidR="00BC0541" w:rsidRPr="00C16B93" w:rsidRDefault="00BC0541" w:rsidP="00BF53CE">
            <w:pPr>
              <w:rPr>
                <w:w w:val="80"/>
                <w:lang w:eastAsia="en-US"/>
              </w:rPr>
            </w:pPr>
          </w:p>
        </w:tc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rFonts w:eastAsia="Times New Roman"/>
                <w:b/>
                <w:bCs/>
                <w:color w:val="252525"/>
                <w:w w:val="80"/>
              </w:rPr>
              <w:t>Identification through document reading</w:t>
            </w:r>
          </w:p>
        </w:tc>
      </w:tr>
      <w:tr w:rsidR="00BC0541" w:rsidRPr="00C16B93" w:rsidTr="00BF53CE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t>Building</w:t>
            </w:r>
          </w:p>
        </w:tc>
        <w:tc>
          <w:tcPr>
            <w:tcW w:w="1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w w:val="80"/>
              </w:rPr>
              <w:t>("diabetic foot" OR "diabetic feet" OR "diabetic foot syndrome" OR "diabetic foot ulcer" OR "diabetic foot ulcers")</w:t>
            </w: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pStyle w:val="Default"/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</w:pP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(prevention 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preventive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car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sease preven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wellness initiative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active healthcar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health maintenanc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ative medicin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>"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eventive medicine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>"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eventive health care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health preserva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risk reduc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"primary prevention" OR "primary medical care" 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imary car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imary interven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imary intervention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prophylaxis 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prophylaxy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sease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lastRenderedPageBreak/>
              <w:t xml:space="preserve">preven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sease prophylaxi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health protec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medica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therapy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treatment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institu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management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medica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therapy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treatment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xi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intervention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measure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early detection strategies") </w:t>
            </w:r>
          </w:p>
        </w:tc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541" w:rsidRPr="00C16B93" w:rsidRDefault="00BC0541" w:rsidP="00BF53CE">
            <w:pPr>
              <w:rPr>
                <w:w w:val="80"/>
                <w:lang w:eastAsia="en-US"/>
              </w:rPr>
            </w:pPr>
            <w:r w:rsidRPr="00C16B93">
              <w:rPr>
                <w:rFonts w:eastAsia="Times New Roman"/>
                <w:b/>
                <w:bCs/>
                <w:color w:val="252525"/>
                <w:w w:val="80"/>
              </w:rPr>
              <w:lastRenderedPageBreak/>
              <w:t>Identification through document reading</w:t>
            </w:r>
          </w:p>
        </w:tc>
      </w:tr>
      <w:tr w:rsidR="00BC0541" w:rsidRPr="00C16B93" w:rsidTr="00BF53CE"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rPr>
                <w:b/>
                <w:bCs/>
                <w:w w:val="80"/>
                <w:lang w:eastAsia="en-US"/>
              </w:rPr>
            </w:pPr>
            <w:r w:rsidRPr="00C16B93">
              <w:rPr>
                <w:b/>
                <w:bCs/>
                <w:w w:val="80"/>
              </w:rPr>
              <w:lastRenderedPageBreak/>
              <w:t>Usage</w:t>
            </w:r>
          </w:p>
        </w:tc>
        <w:tc>
          <w:tcPr>
            <w:tcW w:w="411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0541" w:rsidRPr="00C16B93" w:rsidRDefault="00BC0541" w:rsidP="00BF53CE">
            <w:pPr>
              <w:pStyle w:val="Default"/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</w:pP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("diabetic foot" 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abetic feet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abetic foot syndrom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abetic foot ulcer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abetic foot ulcers")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AND (prevention 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preventive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car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sease preven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wellness initiative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active healthcar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health maintenanc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ative medicin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>"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eventive medicine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>"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>preventive health care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health preserva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risk reduc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"primary prevention" OR "primary medical care" 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imary care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imary interven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imary intervention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prophylaxis 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prophylaxy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sease preven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disease prophylaxi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health protec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medica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therapy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treatment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institu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management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medication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therapy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treatment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xi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eventive intervention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prophylactic measures" </w:t>
            </w:r>
            <w:r w:rsidRPr="00C16B93">
              <w:rPr>
                <w:rFonts w:ascii="Times New Roman" w:hAnsi="Times New Roman" w:cs="Times New Roman"/>
                <w:b/>
                <w:bCs/>
                <w:color w:val="252525"/>
                <w:w w:val="80"/>
                <w:sz w:val="20"/>
                <w:szCs w:val="20"/>
              </w:rPr>
              <w:t xml:space="preserve">OR </w:t>
            </w:r>
            <w:r w:rsidRPr="00C16B93">
              <w:rPr>
                <w:rFonts w:ascii="Times New Roman" w:hAnsi="Times New Roman" w:cs="Times New Roman"/>
                <w:color w:val="252525"/>
                <w:w w:val="80"/>
                <w:sz w:val="20"/>
                <w:szCs w:val="20"/>
              </w:rPr>
              <w:t xml:space="preserve">"early detection strategies") </w:t>
            </w:r>
          </w:p>
        </w:tc>
      </w:tr>
    </w:tbl>
    <w:p w:rsidR="00BC0541" w:rsidRPr="00C16B93" w:rsidRDefault="00BC0541" w:rsidP="00BC054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 w:eastAsia="en-US"/>
        </w:rPr>
      </w:pPr>
      <w:r w:rsidRPr="00C16B93">
        <w:rPr>
          <w:rFonts w:ascii="Times New Roman" w:hAnsi="Times New Roman" w:cs="Times New Roman"/>
          <w:b/>
          <w:bCs/>
          <w:sz w:val="20"/>
          <w:szCs w:val="20"/>
        </w:rPr>
        <w:t>Source:</w:t>
      </w:r>
      <w:r w:rsidRPr="00C16B93">
        <w:rPr>
          <w:rFonts w:ascii="Times New Roman" w:hAnsi="Times New Roman" w:cs="Times New Roman"/>
          <w:sz w:val="20"/>
          <w:szCs w:val="20"/>
        </w:rPr>
        <w:t xml:space="preserve"> Adapted from </w:t>
      </w:r>
      <w:proofErr w:type="spellStart"/>
      <w:r w:rsidRPr="00C16B93">
        <w:rPr>
          <w:rFonts w:ascii="Times New Roman" w:hAnsi="Times New Roman" w:cs="Times New Roman"/>
          <w:sz w:val="20"/>
          <w:szCs w:val="20"/>
        </w:rPr>
        <w:t>Araújo</w:t>
      </w:r>
      <w:proofErr w:type="spellEnd"/>
      <w:r w:rsidRPr="00C16B9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16B93">
        <w:rPr>
          <w:rFonts w:ascii="Times New Roman" w:hAnsi="Times New Roman" w:cs="Times New Roman"/>
          <w:sz w:val="20"/>
          <w:szCs w:val="20"/>
          <w:lang w:val="en-AU" w:eastAsia="en-US"/>
        </w:rPr>
        <w:t>[2</w:t>
      </w:r>
      <w:r>
        <w:rPr>
          <w:rFonts w:ascii="Times New Roman" w:hAnsi="Times New Roman" w:cs="Times New Roman"/>
          <w:sz w:val="20"/>
          <w:szCs w:val="20"/>
          <w:lang w:val="en-AU" w:eastAsia="en-US"/>
        </w:rPr>
        <w:t>7</w:t>
      </w:r>
      <w:r w:rsidRPr="00C16B93">
        <w:rPr>
          <w:rFonts w:ascii="Times New Roman" w:hAnsi="Times New Roman" w:cs="Times New Roman"/>
          <w:sz w:val="20"/>
          <w:szCs w:val="20"/>
          <w:lang w:val="en-AU" w:eastAsia="en-US"/>
        </w:rPr>
        <w:t>]</w:t>
      </w:r>
    </w:p>
    <w:p w:rsidR="00BC0541" w:rsidRDefault="00BC0541" w:rsidP="00BC0541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BC0541" w:rsidRDefault="00BC0541" w:rsidP="00BC0541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BC0541" w:rsidRDefault="00BC0541" w:rsidP="00BC0541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BC0541" w:rsidRDefault="00BC0541" w:rsidP="00BC0541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BC0541" w:rsidRDefault="00BC0541" w:rsidP="00BC0541">
      <w:pPr>
        <w:pStyle w:val="Heading1"/>
        <w:keepNext w:val="0"/>
        <w:keepLines w:val="0"/>
        <w:widowControl w:val="0"/>
        <w:spacing w:before="0" w:after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F10F65" w:rsidRDefault="00BC0541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BC0541"/>
    <w:rsid w:val="004731D9"/>
    <w:rsid w:val="004D6DF8"/>
    <w:rsid w:val="00706909"/>
    <w:rsid w:val="0076521D"/>
    <w:rsid w:val="0078478B"/>
    <w:rsid w:val="00794364"/>
    <w:rsid w:val="00BC0541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541"/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5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541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eastAsia="en-AU"/>
    </w:rPr>
  </w:style>
  <w:style w:type="table" w:styleId="TableGrid">
    <w:name w:val="Table Grid"/>
    <w:basedOn w:val="TableNormal"/>
    <w:uiPriority w:val="39"/>
    <w:rsid w:val="00BC0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C0541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8-11T05:34:00Z</dcterms:created>
  <dcterms:modified xsi:type="dcterms:W3CDTF">2024-08-11T05:35:00Z</dcterms:modified>
</cp:coreProperties>
</file>